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B126" w14:textId="45C8780F" w:rsidR="008E2276" w:rsidRPr="00C527D2" w:rsidRDefault="008E2276" w:rsidP="008E227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. Pearson</w:t>
      </w:r>
      <w:r>
        <w:rPr>
          <w:rFonts w:asciiTheme="majorBidi" w:hAnsiTheme="majorBidi" w:cstheme="majorBidi"/>
          <w:b/>
          <w:bCs/>
          <w:sz w:val="24"/>
          <w:szCs w:val="24"/>
        </w:rPr>
        <w:t>’s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artial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correlation coefficient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for 24</w:t>
      </w:r>
      <w:r w:rsidR="005341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h urinary excretion and dietary intake of Na, K and Na/K ratio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djusting for sex-age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(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=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1145)</w:t>
      </w:r>
    </w:p>
    <w:tbl>
      <w:tblPr>
        <w:tblpPr w:leftFromText="180" w:rightFromText="180" w:vertAnchor="text" w:horzAnchor="margin" w:tblpY="134"/>
        <w:tblW w:w="9078" w:type="dxa"/>
        <w:tblLook w:val="04A0" w:firstRow="1" w:lastRow="0" w:firstColumn="1" w:lastColumn="0" w:noHBand="0" w:noVBand="1"/>
      </w:tblPr>
      <w:tblGrid>
        <w:gridCol w:w="946"/>
        <w:gridCol w:w="943"/>
        <w:gridCol w:w="1725"/>
        <w:gridCol w:w="1196"/>
        <w:gridCol w:w="1196"/>
        <w:gridCol w:w="1024"/>
        <w:gridCol w:w="1024"/>
        <w:gridCol w:w="1024"/>
      </w:tblGrid>
      <w:tr w:rsidR="008E2276" w:rsidRPr="001C63AA" w14:paraId="63ED06D6" w14:textId="77777777" w:rsidTr="00EF66D7">
        <w:trPr>
          <w:trHeight w:val="1356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3DAE3" w14:textId="77777777" w:rsidR="008E2276" w:rsidRPr="001C63AA" w:rsidRDefault="008E2276" w:rsidP="00EF66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13FBB" w14:textId="77777777" w:rsidR="008E2276" w:rsidRPr="001C63AA" w:rsidRDefault="008E2276" w:rsidP="00EF66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6E026" w14:textId="77777777" w:rsidR="008E2276" w:rsidRPr="001C63AA" w:rsidRDefault="008E2276" w:rsidP="00EF66D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1C4FA" w14:textId="36B2A8BF" w:rsidR="008E2276" w:rsidRPr="001C63AA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</w:t>
            </w:r>
            <w:proofErr w:type="gramEnd"/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rinary Na excretio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EAD59" w14:textId="7F00844B" w:rsidR="008E2276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urinary</w:t>
            </w:r>
          </w:p>
          <w:p w14:paraId="7D8CF2FD" w14:textId="77777777" w:rsidR="008E2276" w:rsidRPr="001C63AA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 excret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2D4F0" w14:textId="51E03A70" w:rsidR="008E2276" w:rsidRPr="001C63AA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dietary Na/K ratio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FCCEF" w14:textId="222ECB02" w:rsidR="008E2276" w:rsidRPr="001C63AA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dietary Na intak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5CD2F" w14:textId="782EC9EA" w:rsidR="008E2276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etary K</w:t>
            </w:r>
          </w:p>
          <w:p w14:paraId="6D3D4E2D" w14:textId="77777777" w:rsidR="008E2276" w:rsidRPr="001C63AA" w:rsidRDefault="008E2276" w:rsidP="00EF66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ake</w:t>
            </w:r>
          </w:p>
        </w:tc>
      </w:tr>
      <w:tr w:rsidR="008E2276" w:rsidRPr="001C63AA" w14:paraId="6908A2FD" w14:textId="77777777" w:rsidTr="00EF66D7">
        <w:trPr>
          <w:trHeight w:val="399"/>
        </w:trPr>
        <w:tc>
          <w:tcPr>
            <w:tcW w:w="36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C2E90" w14:textId="36050D12" w:rsidR="008E2276" w:rsidRPr="001C63AA" w:rsidRDefault="008E2276" w:rsidP="00EF66D7">
            <w:pPr>
              <w:spacing w:before="240"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urinary Na/K rati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31698" w14:textId="77777777" w:rsidR="008E2276" w:rsidRPr="001C63AA" w:rsidRDefault="008E2276" w:rsidP="00EF66D7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67540" w14:textId="77777777" w:rsidR="008E2276" w:rsidRPr="001C63AA" w:rsidRDefault="008E2276" w:rsidP="00EF66D7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CDC48" w14:textId="77777777" w:rsidR="008E2276" w:rsidRPr="001C63AA" w:rsidRDefault="008E2276" w:rsidP="00EF66D7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BB3A8" w14:textId="77777777" w:rsidR="008E2276" w:rsidRPr="001C63AA" w:rsidRDefault="008E2276" w:rsidP="00EF66D7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83DD4" w14:textId="77777777" w:rsidR="008E2276" w:rsidRPr="001C63AA" w:rsidRDefault="008E2276" w:rsidP="00EF66D7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8E2276" w:rsidRPr="001C63AA" w14:paraId="6BB4D134" w14:textId="77777777" w:rsidTr="00EF66D7">
        <w:trPr>
          <w:trHeight w:val="399"/>
        </w:trPr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1ADDD" w14:textId="7AD33723" w:rsidR="008E2276" w:rsidRPr="001C63AA" w:rsidRDefault="008E2276" w:rsidP="00EF66D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urinary Na excre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7A49E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3171D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AABF3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338C8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630A3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8E2276" w:rsidRPr="001C63AA" w14:paraId="753F72D9" w14:textId="77777777" w:rsidTr="00EF66D7">
        <w:trPr>
          <w:trHeight w:val="399"/>
        </w:trPr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A98A0" w14:textId="13F7447C" w:rsidR="008E2276" w:rsidRPr="001C63AA" w:rsidRDefault="008E2276" w:rsidP="00EF66D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urinary K excre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DF8C9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DF583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068CC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14704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E5213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8E2276" w:rsidRPr="001C63AA" w14:paraId="395B66F5" w14:textId="77777777" w:rsidTr="00EF66D7">
        <w:trPr>
          <w:trHeight w:val="399"/>
        </w:trPr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5E7C5" w14:textId="100B0BD0" w:rsidR="008E2276" w:rsidRPr="001C63AA" w:rsidRDefault="008E2276" w:rsidP="00EF66D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dietary Na/K rati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92AA3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5804A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75EE4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019A9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53127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5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8E2276" w:rsidRPr="001C63AA" w14:paraId="3BEF9D22" w14:textId="77777777" w:rsidTr="00EF66D7">
        <w:trPr>
          <w:trHeight w:val="399"/>
        </w:trPr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98AEB" w14:textId="12D0D7F9" w:rsidR="008E2276" w:rsidRPr="001C63AA" w:rsidRDefault="008E2276" w:rsidP="00EF66D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 dietary Na intak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30401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81C5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8203B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96415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13BC9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7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8E2276" w:rsidRPr="001C63AA" w14:paraId="2821DD9C" w14:textId="77777777" w:rsidTr="00EF66D7">
        <w:trPr>
          <w:trHeight w:val="399"/>
        </w:trPr>
        <w:tc>
          <w:tcPr>
            <w:tcW w:w="3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BF8CA" w14:textId="70FA21C7" w:rsidR="008E2276" w:rsidRPr="001C63AA" w:rsidRDefault="008E2276" w:rsidP="00EF66D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etary K intak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345C9D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D1B6FE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6624CF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9F00D4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C63A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EF8082" w14:textId="77777777" w:rsidR="008E2276" w:rsidRPr="001C63AA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</w:tr>
    </w:tbl>
    <w:p w14:paraId="363F701B" w14:textId="77777777" w:rsidR="008E2276" w:rsidRDefault="008E2276" w:rsidP="008E227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ABC8BC2" w14:textId="77777777" w:rsidR="008E2276" w:rsidRPr="001C63AA" w:rsidRDefault="008E2276" w:rsidP="008E22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C63AA">
        <w:rPr>
          <w:rFonts w:asciiTheme="majorBidi" w:hAnsiTheme="majorBidi" w:cstheme="majorBidi"/>
          <w:sz w:val="24"/>
          <w:szCs w:val="24"/>
        </w:rPr>
        <w:t>Units of Na and K excretion and intake are in mmol/d</w:t>
      </w:r>
      <w:r>
        <w:rPr>
          <w:rFonts w:asciiTheme="majorBidi" w:hAnsiTheme="majorBidi" w:cstheme="majorBidi"/>
          <w:sz w:val="24"/>
          <w:szCs w:val="24"/>
        </w:rPr>
        <w:t>ay</w:t>
      </w:r>
    </w:p>
    <w:p w14:paraId="6E4A640C" w14:textId="77777777" w:rsidR="008E2276" w:rsidRPr="001C63AA" w:rsidRDefault="008E2276" w:rsidP="008E22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C63AA">
        <w:rPr>
          <w:rFonts w:asciiTheme="majorBidi" w:hAnsiTheme="majorBidi" w:cstheme="majorBidi"/>
          <w:sz w:val="24"/>
          <w:szCs w:val="24"/>
        </w:rPr>
        <w:t xml:space="preserve">* </w:t>
      </w:r>
      <w:r w:rsidRPr="001C63A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1C63AA">
        <w:rPr>
          <w:rFonts w:asciiTheme="majorBidi" w:hAnsiTheme="majorBidi" w:cstheme="majorBidi"/>
          <w:sz w:val="24"/>
          <w:szCs w:val="24"/>
        </w:rPr>
        <w:t xml:space="preserve"> &lt; 0.001</w:t>
      </w:r>
    </w:p>
    <w:p w14:paraId="561EB76A" w14:textId="77777777" w:rsidR="008E2276" w:rsidRDefault="008E2276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2F060A" w14:textId="77777777" w:rsidR="008E2276" w:rsidRDefault="008E2276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BDC580" w14:textId="77777777" w:rsidR="008E2276" w:rsidRDefault="008E2276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88B9D8" w14:textId="77777777" w:rsidR="008E2276" w:rsidRDefault="008E2276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28035E" w14:textId="77777777" w:rsidR="008E2276" w:rsidRDefault="008E2276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201FA6" w14:textId="46EEC395" w:rsidR="0034782C" w:rsidRPr="004336A2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E227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. Pearson</w:t>
      </w:r>
      <w:r>
        <w:rPr>
          <w:rFonts w:asciiTheme="majorBidi" w:hAnsiTheme="majorBidi" w:cstheme="majorBidi"/>
          <w:b/>
          <w:bCs/>
          <w:sz w:val="24"/>
          <w:szCs w:val="24"/>
        </w:rPr>
        <w:t>’s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correlation coefficient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for 24</w:t>
      </w:r>
      <w:r w:rsidR="005341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h urinary excretion and dietary intake of Na, K and Na/K ratio for men (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=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574)</w:t>
      </w:r>
      <w:r>
        <w:fldChar w:fldCharType="begin"/>
      </w:r>
      <w:r>
        <w:instrText xml:space="preserve"> LINK Excel.Sheet.12 "E:\\Folders\\SUMS\\OMRON\\INTERMAP (SUMS-OMRON) project\\Meetings\\Excel\\used\\characteristics_used.xlsx" Corr!R66C3:R72C11 \a \f 4 \h  \* MERGEFORMAT </w:instrText>
      </w:r>
      <w:r>
        <w:fldChar w:fldCharType="separate"/>
      </w:r>
    </w:p>
    <w:tbl>
      <w:tblPr>
        <w:tblpPr w:leftFromText="180" w:rightFromText="180" w:vertAnchor="text" w:tblpY="178"/>
        <w:tblW w:w="9126" w:type="dxa"/>
        <w:tblLook w:val="04A0" w:firstRow="1" w:lastRow="0" w:firstColumn="1" w:lastColumn="0" w:noHBand="0" w:noVBand="1"/>
      </w:tblPr>
      <w:tblGrid>
        <w:gridCol w:w="938"/>
        <w:gridCol w:w="934"/>
        <w:gridCol w:w="1717"/>
        <w:gridCol w:w="1186"/>
        <w:gridCol w:w="1186"/>
        <w:gridCol w:w="1095"/>
        <w:gridCol w:w="935"/>
        <w:gridCol w:w="1135"/>
      </w:tblGrid>
      <w:tr w:rsidR="0034782C" w:rsidRPr="008A25A7" w14:paraId="0EBC12BB" w14:textId="77777777" w:rsidTr="0065343C">
        <w:trPr>
          <w:trHeight w:val="1313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B13C5" w14:textId="77777777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25F0E" w14:textId="77777777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58AE7" w14:textId="77777777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EB28E" w14:textId="50D2015F" w:rsidR="0034782C" w:rsidRPr="008A25A7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rinary Na excre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4EE58" w14:textId="238B75FA" w:rsidR="0034782C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rinary</w:t>
            </w:r>
          </w:p>
          <w:p w14:paraId="4D186A01" w14:textId="77777777" w:rsidR="0034782C" w:rsidRPr="008A25A7" w:rsidRDefault="0034782C" w:rsidP="00653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5A7">
              <w:rPr>
                <w:rFonts w:ascii="Calibri" w:eastAsia="Times New Roman" w:hAnsi="Calibri" w:cs="Calibri"/>
                <w:color w:val="000000"/>
              </w:rPr>
              <w:t>K excreti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77F81" w14:textId="3839B0D7" w:rsidR="0034782C" w:rsidRPr="008A25A7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etary Na/K ratio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35B39" w14:textId="18420AB7" w:rsidR="0034782C" w:rsidRPr="008A25A7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etary Na intak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F47A3" w14:textId="30D42317" w:rsidR="0034782C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etary</w:t>
            </w:r>
          </w:p>
          <w:p w14:paraId="2D4C1F52" w14:textId="77777777" w:rsidR="0034782C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</w:t>
            </w:r>
          </w:p>
          <w:p w14:paraId="5C5A4954" w14:textId="77777777" w:rsidR="0034782C" w:rsidRPr="008A25A7" w:rsidRDefault="0034782C" w:rsidP="006534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ake</w:t>
            </w:r>
          </w:p>
        </w:tc>
      </w:tr>
      <w:tr w:rsidR="0034782C" w:rsidRPr="008A25A7" w14:paraId="4405A506" w14:textId="77777777" w:rsidTr="0065343C">
        <w:trPr>
          <w:trHeight w:val="209"/>
        </w:trPr>
        <w:tc>
          <w:tcPr>
            <w:tcW w:w="35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4308" w14:textId="5552FD0D" w:rsidR="0034782C" w:rsidRPr="008A25A7" w:rsidRDefault="0034782C" w:rsidP="0065343C">
            <w:pPr>
              <w:spacing w:before="240"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rinary Na/K rati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38576" w14:textId="77777777" w:rsidR="0034782C" w:rsidRPr="008A25A7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04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3EDDE" w14:textId="77777777" w:rsidR="0034782C" w:rsidRPr="008A25A7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9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903A3" w14:textId="77777777" w:rsidR="0034782C" w:rsidRPr="008A25A7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8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D6194" w14:textId="77777777" w:rsidR="0034782C" w:rsidRPr="008A25A7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9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41AF" w14:textId="77777777" w:rsidR="0034782C" w:rsidRPr="008A25A7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9*</w:t>
            </w:r>
          </w:p>
        </w:tc>
      </w:tr>
      <w:tr w:rsidR="0034782C" w:rsidRPr="008A25A7" w14:paraId="4D89AFCA" w14:textId="77777777" w:rsidTr="0065343C">
        <w:trPr>
          <w:trHeight w:val="209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8B7D7" w14:textId="6BC2B170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rinary Na excre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72B9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ADEDB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2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41B27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2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2655B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5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74B1E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9*</w:t>
            </w:r>
          </w:p>
        </w:tc>
      </w:tr>
      <w:tr w:rsidR="0034782C" w:rsidRPr="008A25A7" w14:paraId="7181176D" w14:textId="77777777" w:rsidTr="0065343C">
        <w:trPr>
          <w:trHeight w:val="209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9B5D2" w14:textId="271E0E19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rinary K excre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1002B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06B61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44886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9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EFFD1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1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8C52D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9*</w:t>
            </w:r>
          </w:p>
        </w:tc>
      </w:tr>
      <w:tr w:rsidR="0034782C" w:rsidRPr="008A25A7" w14:paraId="10BD79A7" w14:textId="77777777" w:rsidTr="0065343C">
        <w:trPr>
          <w:trHeight w:val="209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CA6C4" w14:textId="470FAB06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etary Na/K rati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64B8C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D295B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851CA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68207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0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749F7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6*</w:t>
            </w:r>
          </w:p>
        </w:tc>
      </w:tr>
      <w:tr w:rsidR="0034782C" w:rsidRPr="008A25A7" w14:paraId="24C05DB3" w14:textId="77777777" w:rsidTr="0065343C">
        <w:trPr>
          <w:trHeight w:val="209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0A4E1" w14:textId="3F20EC22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etary Na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221D4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8B6E8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DA38B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7ED5B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97813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3*</w:t>
            </w:r>
          </w:p>
        </w:tc>
      </w:tr>
      <w:tr w:rsidR="0034782C" w:rsidRPr="008A25A7" w14:paraId="24C904CA" w14:textId="77777777" w:rsidTr="0065343C">
        <w:trPr>
          <w:trHeight w:val="209"/>
        </w:trPr>
        <w:tc>
          <w:tcPr>
            <w:tcW w:w="35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76BFB" w14:textId="6D0F9DDB" w:rsidR="0034782C" w:rsidRPr="008A25A7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proofErr w:type="spellEnd"/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dietary K intak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562865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58649E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18B52D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EB4688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25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FD9850" w14:textId="77777777" w:rsidR="0034782C" w:rsidRPr="008A25A7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‒</w:t>
            </w:r>
          </w:p>
        </w:tc>
      </w:tr>
    </w:tbl>
    <w:p w14:paraId="4EC9770C" w14:textId="77777777" w:rsidR="0034782C" w:rsidRPr="008A25A7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E8F402" w14:textId="77777777" w:rsidR="0034782C" w:rsidRPr="001C63AA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fldChar w:fldCharType="end"/>
      </w:r>
      <w:r w:rsidRPr="001C63AA">
        <w:rPr>
          <w:rFonts w:asciiTheme="majorBidi" w:hAnsiTheme="majorBidi" w:cstheme="majorBidi"/>
          <w:sz w:val="24"/>
          <w:szCs w:val="24"/>
        </w:rPr>
        <w:t>Units of Na and K excretion and intake are in mmol/d</w:t>
      </w:r>
      <w:r>
        <w:rPr>
          <w:rFonts w:asciiTheme="majorBidi" w:hAnsiTheme="majorBidi" w:cstheme="majorBidi"/>
          <w:sz w:val="24"/>
          <w:szCs w:val="24"/>
        </w:rPr>
        <w:t>ay</w:t>
      </w:r>
    </w:p>
    <w:p w14:paraId="00E5B2BE" w14:textId="77777777" w:rsidR="0034782C" w:rsidRPr="001C63AA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C63AA">
        <w:rPr>
          <w:rFonts w:asciiTheme="majorBidi" w:hAnsiTheme="majorBidi" w:cstheme="majorBidi"/>
          <w:sz w:val="24"/>
          <w:szCs w:val="24"/>
        </w:rPr>
        <w:t xml:space="preserve">* </w:t>
      </w:r>
      <w:r w:rsidRPr="001C63A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1C63AA">
        <w:rPr>
          <w:rFonts w:asciiTheme="majorBidi" w:hAnsiTheme="majorBidi" w:cstheme="majorBidi"/>
          <w:sz w:val="24"/>
          <w:szCs w:val="24"/>
        </w:rPr>
        <w:t xml:space="preserve"> &lt; 0.001</w:t>
      </w:r>
    </w:p>
    <w:p w14:paraId="0706D77A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851C7E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A2E375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FCBAE2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9A5B37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AA0661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3C36FF6" w14:textId="0B27BBAB" w:rsidR="0034782C" w:rsidRPr="00C527D2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E2276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. Pearson</w:t>
      </w:r>
      <w:r>
        <w:rPr>
          <w:rFonts w:asciiTheme="majorBidi" w:hAnsiTheme="majorBidi" w:cstheme="majorBidi"/>
          <w:b/>
          <w:bCs/>
          <w:sz w:val="24"/>
          <w:szCs w:val="24"/>
        </w:rPr>
        <w:t>’s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correlation coefficient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 for 24</w:t>
      </w:r>
      <w:r w:rsidR="005341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h urinary excretion and dietary intake of Na, K and Na/K ratio for women (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=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>571)</w:t>
      </w:r>
    </w:p>
    <w:tbl>
      <w:tblPr>
        <w:tblpPr w:leftFromText="180" w:rightFromText="180" w:vertAnchor="text" w:horzAnchor="margin" w:tblpY="134"/>
        <w:tblW w:w="9126" w:type="dxa"/>
        <w:tblLook w:val="0600" w:firstRow="0" w:lastRow="0" w:firstColumn="0" w:lastColumn="0" w:noHBand="1" w:noVBand="1"/>
      </w:tblPr>
      <w:tblGrid>
        <w:gridCol w:w="938"/>
        <w:gridCol w:w="934"/>
        <w:gridCol w:w="1717"/>
        <w:gridCol w:w="1186"/>
        <w:gridCol w:w="1186"/>
        <w:gridCol w:w="1095"/>
        <w:gridCol w:w="935"/>
        <w:gridCol w:w="1135"/>
      </w:tblGrid>
      <w:tr w:rsidR="0034782C" w:rsidRPr="00C527D2" w14:paraId="1F983A9D" w14:textId="77777777" w:rsidTr="0065343C">
        <w:trPr>
          <w:trHeight w:val="1430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AF719" w14:textId="77777777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665E7" w14:textId="77777777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0375E" w14:textId="77777777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F315" w14:textId="0E57522F" w:rsidR="0034782C" w:rsidRPr="00C527D2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urinary Na excre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22F9D" w14:textId="46F89E5B" w:rsidR="0034782C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urinary</w:t>
            </w:r>
          </w:p>
          <w:p w14:paraId="29E982B6" w14:textId="77777777" w:rsidR="0034782C" w:rsidRPr="00C527D2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 excreti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85083" w14:textId="4ADFD543" w:rsidR="0034782C" w:rsidRPr="00C527D2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dietary Na/K ratio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5ADF9" w14:textId="08053AC4" w:rsidR="0034782C" w:rsidRPr="00C527D2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dietary Na intak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FF104" w14:textId="4BAC395C" w:rsidR="0034782C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ary</w:t>
            </w:r>
          </w:p>
          <w:p w14:paraId="553DEBD6" w14:textId="77777777" w:rsidR="0034782C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  <w:p w14:paraId="438D5239" w14:textId="77777777" w:rsidR="0034782C" w:rsidRPr="00C527D2" w:rsidRDefault="0034782C" w:rsidP="00653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ake</w:t>
            </w:r>
          </w:p>
        </w:tc>
      </w:tr>
      <w:tr w:rsidR="0034782C" w:rsidRPr="00C527D2" w14:paraId="4EA4F382" w14:textId="77777777" w:rsidTr="0065343C">
        <w:trPr>
          <w:trHeight w:val="213"/>
        </w:trPr>
        <w:tc>
          <w:tcPr>
            <w:tcW w:w="35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D4DB6" w14:textId="29215531" w:rsidR="0034782C" w:rsidRPr="00C527D2" w:rsidRDefault="0034782C" w:rsidP="0065343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urinary Na/K rati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B0D31" w14:textId="77777777" w:rsidR="0034782C" w:rsidRPr="00C527D2" w:rsidRDefault="0034782C" w:rsidP="0065343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5F4FB" w14:textId="77777777" w:rsidR="0034782C" w:rsidRPr="00C527D2" w:rsidRDefault="0034782C" w:rsidP="0065343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1568" w14:textId="77777777" w:rsidR="0034782C" w:rsidRPr="00C527D2" w:rsidRDefault="0034782C" w:rsidP="0065343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5F08E" w14:textId="77777777" w:rsidR="0034782C" w:rsidRPr="00C527D2" w:rsidRDefault="0034782C" w:rsidP="0065343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A2CCA" w14:textId="77777777" w:rsidR="0034782C" w:rsidRPr="00C527D2" w:rsidRDefault="0034782C" w:rsidP="0065343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*</w:t>
            </w:r>
          </w:p>
        </w:tc>
      </w:tr>
      <w:tr w:rsidR="0034782C" w:rsidRPr="00C527D2" w14:paraId="17EDFED8" w14:textId="77777777" w:rsidTr="0065343C">
        <w:trPr>
          <w:trHeight w:val="213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EAFEC" w14:textId="7ECDF94F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urinary Na excre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FC794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84040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595AA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B805D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82EF3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*</w:t>
            </w:r>
          </w:p>
        </w:tc>
      </w:tr>
      <w:tr w:rsidR="0034782C" w:rsidRPr="00C527D2" w14:paraId="3062F171" w14:textId="77777777" w:rsidTr="0065343C">
        <w:trPr>
          <w:trHeight w:val="213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6516E" w14:textId="3EE25AF6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urinary K excre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E9BD7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D4765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8C1B0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B482B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5B2F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*</w:t>
            </w:r>
          </w:p>
        </w:tc>
      </w:tr>
      <w:tr w:rsidR="0034782C" w:rsidRPr="00C527D2" w14:paraId="1D50FB03" w14:textId="77777777" w:rsidTr="0065343C">
        <w:trPr>
          <w:trHeight w:val="213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54DF2" w14:textId="0CC87499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dietary Na/K rati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C2B36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787B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4D38F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4FCBA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03514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*</w:t>
            </w:r>
          </w:p>
        </w:tc>
      </w:tr>
      <w:tr w:rsidR="0034782C" w:rsidRPr="00C527D2" w14:paraId="7E08A3BB" w14:textId="77777777" w:rsidTr="0065343C">
        <w:trPr>
          <w:trHeight w:val="213"/>
        </w:trPr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A6527" w14:textId="012DD446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dietary Na intak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75272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D1FB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E59AF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35DB3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E6EAC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*</w:t>
            </w:r>
          </w:p>
        </w:tc>
      </w:tr>
      <w:tr w:rsidR="0034782C" w:rsidRPr="00C527D2" w14:paraId="0FE44B5C" w14:textId="77777777" w:rsidTr="0065343C">
        <w:trPr>
          <w:trHeight w:val="213"/>
        </w:trPr>
        <w:tc>
          <w:tcPr>
            <w:tcW w:w="35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E48AD" w14:textId="563527DE" w:rsidR="0034782C" w:rsidRPr="00C527D2" w:rsidRDefault="0034782C" w:rsidP="006534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3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ary K intak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B6E58D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90F764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6F6E66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EB2C4D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0F595E" w14:textId="77777777" w:rsidR="0034782C" w:rsidRPr="00C527D2" w:rsidRDefault="0034782C" w:rsidP="006534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</w:tr>
    </w:tbl>
    <w:p w14:paraId="442BC497" w14:textId="77777777" w:rsidR="0034782C" w:rsidRPr="00E17938" w:rsidRDefault="0034782C" w:rsidP="0034782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5E21A939" w14:textId="77777777" w:rsidR="0034782C" w:rsidRPr="001C63AA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C63AA">
        <w:rPr>
          <w:rFonts w:asciiTheme="majorBidi" w:hAnsiTheme="majorBidi" w:cstheme="majorBidi"/>
          <w:sz w:val="24"/>
          <w:szCs w:val="24"/>
        </w:rPr>
        <w:t>Units of Na and K excretion and intake are in mmol/d</w:t>
      </w:r>
      <w:r>
        <w:rPr>
          <w:rFonts w:asciiTheme="majorBidi" w:hAnsiTheme="majorBidi" w:cstheme="majorBidi"/>
          <w:sz w:val="24"/>
          <w:szCs w:val="24"/>
        </w:rPr>
        <w:t>ay</w:t>
      </w:r>
    </w:p>
    <w:p w14:paraId="4C65DDC7" w14:textId="77777777" w:rsidR="0034782C" w:rsidRPr="001C63AA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C63AA">
        <w:rPr>
          <w:rFonts w:asciiTheme="majorBidi" w:hAnsiTheme="majorBidi" w:cstheme="majorBidi"/>
          <w:sz w:val="24"/>
          <w:szCs w:val="24"/>
        </w:rPr>
        <w:t xml:space="preserve">* </w:t>
      </w:r>
      <w:r w:rsidRPr="001C63A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1C63AA">
        <w:rPr>
          <w:rFonts w:asciiTheme="majorBidi" w:hAnsiTheme="majorBidi" w:cstheme="majorBidi"/>
          <w:sz w:val="24"/>
          <w:szCs w:val="24"/>
        </w:rPr>
        <w:t xml:space="preserve"> &lt; 0.001</w:t>
      </w:r>
    </w:p>
    <w:p w14:paraId="7AF9EE9C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143D646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802229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AB337F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E3563F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E7087D1" w14:textId="77777777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E173ED1" w14:textId="50475075" w:rsidR="0034782C" w:rsidRPr="00F961B3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E227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 xml:space="preserve">. Number and percentage of participants fitting 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dietary goals of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Na and K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ree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 xml:space="preserve"> dietary guidelines (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=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1145, me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=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574, wome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=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>571)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2403"/>
        <w:gridCol w:w="2403"/>
        <w:gridCol w:w="2403"/>
        <w:gridCol w:w="2114"/>
      </w:tblGrid>
      <w:tr w:rsidR="0034782C" w:rsidRPr="00072689" w14:paraId="46784428" w14:textId="77777777" w:rsidTr="0065343C">
        <w:trPr>
          <w:trHeight w:val="899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D117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idelin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07E4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99EF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etary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43313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inary</w:t>
            </w:r>
          </w:p>
        </w:tc>
      </w:tr>
      <w:tr w:rsidR="0034782C" w:rsidRPr="00072689" w14:paraId="3EFCF4A3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DDF" w14:textId="77777777" w:rsidR="0034782C" w:rsidRPr="00072689" w:rsidRDefault="0034782C" w:rsidP="0065343C">
            <w:pPr>
              <w:spacing w:before="240"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79A" w14:textId="77777777" w:rsidR="0034782C" w:rsidRPr="00072689" w:rsidRDefault="0034782C" w:rsidP="0065343C">
            <w:pPr>
              <w:spacing w:before="240"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C47" w14:textId="77777777" w:rsidR="0034782C" w:rsidRPr="00072689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4 (0.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7584" w14:textId="77777777" w:rsidR="0034782C" w:rsidRPr="00072689" w:rsidRDefault="0034782C" w:rsidP="0065343C">
            <w:pPr>
              <w:spacing w:before="240"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4 (0.4)</w:t>
            </w:r>
          </w:p>
        </w:tc>
      </w:tr>
      <w:tr w:rsidR="0034782C" w:rsidRPr="00072689" w14:paraId="0E2B4093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716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09D" w14:textId="77777777" w:rsidR="0034782C" w:rsidRPr="00072689" w:rsidRDefault="0034782C" w:rsidP="0065343C">
            <w:pPr>
              <w:spacing w:after="0" w:line="480" w:lineRule="auto"/>
              <w:ind w:hanging="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4AA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157 (13.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821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200 (17.5)</w:t>
            </w:r>
          </w:p>
        </w:tc>
      </w:tr>
      <w:tr w:rsidR="0034782C" w:rsidRPr="00072689" w14:paraId="6C79F52F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EED" w14:textId="3CD009AA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I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_men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46D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AA2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16 (2.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505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36 (6.3)</w:t>
            </w:r>
          </w:p>
        </w:tc>
      </w:tr>
      <w:tr w:rsidR="0034782C" w:rsidRPr="00072689" w14:paraId="42AF9E92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FA25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0D6" w14:textId="77777777" w:rsidR="0034782C" w:rsidRPr="00072689" w:rsidRDefault="0034782C" w:rsidP="0065343C">
            <w:pPr>
              <w:spacing w:after="0" w:line="480" w:lineRule="auto"/>
              <w:ind w:hanging="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1F3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240 (41.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9CF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196 (34.2)</w:t>
            </w:r>
          </w:p>
        </w:tc>
      </w:tr>
      <w:tr w:rsidR="0034782C" w:rsidRPr="00072689" w14:paraId="7A112197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0EBE" w14:textId="0A3D8EB0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I</w:t>
            </w:r>
            <w:r w:rsidR="005341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_women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88B6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60FF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21 (3.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D6ED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31 (5.4)</w:t>
            </w:r>
          </w:p>
        </w:tc>
      </w:tr>
      <w:tr w:rsidR="0034782C" w:rsidRPr="00072689" w14:paraId="2896A335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E21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56FE" w14:textId="77777777" w:rsidR="0034782C" w:rsidRPr="00072689" w:rsidRDefault="0034782C" w:rsidP="0065343C">
            <w:pPr>
              <w:spacing w:after="0" w:line="480" w:lineRule="auto"/>
              <w:ind w:left="-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39E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294 (51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9F7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sz w:val="24"/>
                <w:szCs w:val="24"/>
              </w:rPr>
              <w:t>298 (52.2)</w:t>
            </w:r>
          </w:p>
        </w:tc>
      </w:tr>
      <w:tr w:rsidR="0034782C" w:rsidRPr="00072689" w14:paraId="7E4EE365" w14:textId="77777777" w:rsidTr="0065343C">
        <w:trPr>
          <w:trHeight w:val="355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E000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SH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3F3C" w14:textId="77777777" w:rsidR="0034782C" w:rsidRPr="00072689" w:rsidRDefault="0034782C" w:rsidP="0065343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B577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 (1.3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79CF" w14:textId="77777777" w:rsidR="0034782C" w:rsidRPr="00072689" w:rsidRDefault="0034782C" w:rsidP="0065343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6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 (1.6)</w:t>
            </w:r>
          </w:p>
        </w:tc>
      </w:tr>
    </w:tbl>
    <w:p w14:paraId="33769ACB" w14:textId="77777777" w:rsidR="0034782C" w:rsidRDefault="0034782C" w:rsidP="0034782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81D3662" w14:textId="5B6D3257" w:rsidR="0034782C" w:rsidRDefault="0034782C" w:rsidP="0034782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030B3">
        <w:rPr>
          <w:rFonts w:asciiTheme="majorBidi" w:hAnsiTheme="majorBidi" w:cstheme="majorBidi"/>
          <w:sz w:val="24"/>
          <w:szCs w:val="24"/>
        </w:rPr>
        <w:t>Values are presented as number (%). WHO</w:t>
      </w:r>
      <w:r>
        <w:rPr>
          <w:rFonts w:asciiTheme="majorBidi" w:hAnsiTheme="majorBidi" w:cstheme="majorBidi"/>
          <w:sz w:val="24"/>
          <w:szCs w:val="24"/>
        </w:rPr>
        <w:t>,</w:t>
      </w:r>
      <w:r w:rsidRPr="00E030B3">
        <w:rPr>
          <w:rFonts w:asciiTheme="majorBidi" w:hAnsiTheme="majorBidi" w:cstheme="majorBidi"/>
          <w:sz w:val="24"/>
          <w:szCs w:val="24"/>
        </w:rPr>
        <w:t xml:space="preserve"> World Health Organization</w:t>
      </w:r>
      <w:r>
        <w:rPr>
          <w:rFonts w:asciiTheme="majorBidi" w:hAnsiTheme="majorBidi" w:cstheme="majorBidi"/>
          <w:sz w:val="24"/>
          <w:szCs w:val="24"/>
        </w:rPr>
        <w:t>;</w:t>
      </w:r>
      <w:r w:rsidRPr="00E030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030B3">
        <w:rPr>
          <w:rFonts w:asciiTheme="majorBidi" w:hAnsiTheme="majorBidi" w:cstheme="majorBidi"/>
          <w:sz w:val="24"/>
          <w:szCs w:val="24"/>
        </w:rPr>
        <w:t>DRI</w:t>
      </w:r>
      <w:r w:rsidR="0053411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_men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E030B3">
        <w:rPr>
          <w:rFonts w:asciiTheme="majorBidi" w:hAnsiTheme="majorBidi" w:cstheme="majorBidi"/>
          <w:sz w:val="24"/>
          <w:szCs w:val="24"/>
        </w:rPr>
        <w:t xml:space="preserve"> Dietary Reference Intake</w:t>
      </w:r>
      <w:r w:rsidR="0053411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for men;</w:t>
      </w:r>
      <w:r w:rsidRPr="00E030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030B3">
        <w:rPr>
          <w:rFonts w:asciiTheme="majorBidi" w:hAnsiTheme="majorBidi" w:cstheme="majorBidi"/>
          <w:sz w:val="24"/>
          <w:szCs w:val="24"/>
        </w:rPr>
        <w:t>DRI</w:t>
      </w:r>
      <w:r w:rsidR="0053411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_women</w:t>
      </w:r>
      <w:proofErr w:type="spellEnd"/>
      <w:r w:rsidRPr="00E030B3">
        <w:rPr>
          <w:rFonts w:asciiTheme="majorBidi" w:hAnsiTheme="majorBidi" w:cstheme="majorBidi"/>
          <w:sz w:val="24"/>
          <w:szCs w:val="24"/>
        </w:rPr>
        <w:t>: Dietary Reference Intake</w:t>
      </w:r>
      <w:r w:rsidR="0053411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for women;</w:t>
      </w:r>
      <w:r w:rsidRPr="00E030B3">
        <w:rPr>
          <w:rFonts w:asciiTheme="majorBidi" w:hAnsiTheme="majorBidi" w:cstheme="majorBidi"/>
          <w:sz w:val="24"/>
          <w:szCs w:val="24"/>
        </w:rPr>
        <w:t xml:space="preserve"> JSH</w:t>
      </w:r>
      <w:r>
        <w:rPr>
          <w:rFonts w:asciiTheme="majorBidi" w:hAnsiTheme="majorBidi" w:cstheme="majorBidi"/>
          <w:sz w:val="24"/>
          <w:szCs w:val="24"/>
        </w:rPr>
        <w:t>,</w:t>
      </w:r>
      <w:r w:rsidRPr="00E030B3">
        <w:rPr>
          <w:rFonts w:asciiTheme="majorBidi" w:hAnsiTheme="majorBidi" w:cstheme="majorBidi"/>
          <w:sz w:val="24"/>
          <w:szCs w:val="24"/>
        </w:rPr>
        <w:t xml:space="preserve"> J</w:t>
      </w:r>
      <w:r>
        <w:rPr>
          <w:rFonts w:asciiTheme="majorBidi" w:hAnsiTheme="majorBidi" w:cstheme="majorBidi"/>
          <w:sz w:val="24"/>
          <w:szCs w:val="24"/>
        </w:rPr>
        <w:t xml:space="preserve">apanese Society of Hypertension; </w:t>
      </w:r>
      <w:r w:rsidRPr="00EE0502">
        <w:rPr>
          <w:rFonts w:asciiTheme="majorBidi" w:hAnsiTheme="majorBidi" w:cstheme="majorBidi"/>
          <w:sz w:val="24"/>
          <w:szCs w:val="24"/>
        </w:rPr>
        <w:t>Na</w:t>
      </w:r>
      <w:r>
        <w:rPr>
          <w:rFonts w:asciiTheme="majorBidi" w:hAnsiTheme="majorBidi" w:cstheme="majorBidi"/>
          <w:sz w:val="24"/>
          <w:szCs w:val="24"/>
        </w:rPr>
        <w:t>,</w:t>
      </w:r>
      <w:r w:rsidRPr="00EE0502">
        <w:rPr>
          <w:rFonts w:asciiTheme="majorBidi" w:hAnsiTheme="majorBidi" w:cstheme="majorBidi"/>
          <w:sz w:val="24"/>
          <w:szCs w:val="24"/>
        </w:rPr>
        <w:t xml:space="preserve"> sodium</w:t>
      </w:r>
      <w:r>
        <w:rPr>
          <w:rFonts w:asciiTheme="majorBidi" w:hAnsiTheme="majorBidi" w:cstheme="majorBidi"/>
          <w:sz w:val="24"/>
          <w:szCs w:val="24"/>
        </w:rPr>
        <w:t>;</w:t>
      </w:r>
      <w:r w:rsidRPr="00EE0502">
        <w:rPr>
          <w:rFonts w:asciiTheme="majorBidi" w:hAnsiTheme="majorBidi" w:cstheme="majorBidi"/>
          <w:sz w:val="24"/>
          <w:szCs w:val="24"/>
        </w:rPr>
        <w:t xml:space="preserve"> K</w:t>
      </w:r>
      <w:r>
        <w:rPr>
          <w:rFonts w:asciiTheme="majorBidi" w:hAnsiTheme="majorBidi" w:cstheme="majorBidi"/>
          <w:sz w:val="24"/>
          <w:szCs w:val="24"/>
        </w:rPr>
        <w:t>,</w:t>
      </w:r>
      <w:r w:rsidRPr="00EE0502">
        <w:rPr>
          <w:rFonts w:asciiTheme="majorBidi" w:hAnsiTheme="majorBidi" w:cstheme="majorBidi"/>
          <w:sz w:val="24"/>
          <w:szCs w:val="24"/>
        </w:rPr>
        <w:t xml:space="preserve"> potassium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3BC493C" w14:textId="77777777" w:rsidR="0034782C" w:rsidRDefault="0034782C" w:rsidP="0034782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cU</w:t>
      </w:r>
      <w:proofErr w:type="spellEnd"/>
      <w:r>
        <w:rPr>
          <w:rFonts w:asciiTheme="majorBidi" w:hAnsiTheme="majorBidi" w:cstheme="majorBidi"/>
          <w:sz w:val="24"/>
          <w:szCs w:val="24"/>
        </w:rPr>
        <w:t>-K: corrected 24-h urinary K excretion</w:t>
      </w:r>
    </w:p>
    <w:p w14:paraId="29525166" w14:textId="18416708" w:rsidR="0034782C" w:rsidRDefault="0034782C" w:rsidP="0034782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030B3">
        <w:rPr>
          <w:rFonts w:asciiTheme="majorBidi" w:hAnsiTheme="majorBidi" w:cstheme="majorBidi"/>
          <w:sz w:val="24"/>
          <w:szCs w:val="24"/>
        </w:rPr>
        <w:t>World Health Organization</w:t>
      </w:r>
      <w:r>
        <w:rPr>
          <w:rFonts w:asciiTheme="majorBidi" w:hAnsiTheme="majorBidi" w:cstheme="majorBidi"/>
          <w:sz w:val="24"/>
          <w:szCs w:val="24"/>
        </w:rPr>
        <w:t xml:space="preserve"> dietary goal</w:t>
      </w:r>
      <w:r w:rsidRPr="00984A32">
        <w:rPr>
          <w:rFonts w:asciiTheme="majorBidi" w:hAnsiTheme="majorBidi" w:cstheme="majorBidi"/>
          <w:sz w:val="24"/>
          <w:szCs w:val="24"/>
        </w:rPr>
        <w:t>: N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84A32">
        <w:rPr>
          <w:rFonts w:asciiTheme="majorBidi" w:hAnsiTheme="majorBidi" w:cstheme="majorBidi"/>
          <w:sz w:val="24"/>
          <w:szCs w:val="24"/>
        </w:rPr>
        <w:t>&lt; 2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 xml:space="preserve"> [85 mmol/d</w:t>
      </w:r>
      <w:r>
        <w:rPr>
          <w:rFonts w:asciiTheme="majorBidi" w:hAnsiTheme="majorBidi" w:cstheme="majorBidi"/>
          <w:sz w:val="24"/>
          <w:szCs w:val="24"/>
        </w:rPr>
        <w:t>ay] or salt &lt; 2 g/day,</w:t>
      </w:r>
      <w:r w:rsidRPr="00984A32">
        <w:rPr>
          <w:rFonts w:asciiTheme="majorBidi" w:hAnsiTheme="majorBidi" w:cstheme="majorBidi"/>
          <w:sz w:val="24"/>
          <w:szCs w:val="24"/>
        </w:rPr>
        <w:t xml:space="preserve"> K ≥ 3.51 [90 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984A32">
        <w:rPr>
          <w:rFonts w:asciiTheme="majorBidi" w:hAnsiTheme="majorBidi" w:cstheme="majorBidi"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E030B3">
        <w:rPr>
          <w:rFonts w:asciiTheme="majorBidi" w:hAnsiTheme="majorBidi" w:cstheme="majorBidi"/>
          <w:sz w:val="24"/>
          <w:szCs w:val="24"/>
        </w:rPr>
        <w:t>Dietary Reference Intake</w:t>
      </w:r>
      <w:r w:rsidR="0053411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for men: </w:t>
      </w:r>
      <w:r w:rsidRPr="006D1E28">
        <w:rPr>
          <w:rFonts w:asciiTheme="majorBidi" w:hAnsiTheme="majorBidi" w:cstheme="majorBidi"/>
          <w:sz w:val="24"/>
          <w:szCs w:val="24"/>
        </w:rPr>
        <w:t>Na &lt; 2.95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 xml:space="preserve"> [128.3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t xml:space="preserve"> or salt &lt; 7.5 g/day), </w:t>
      </w:r>
      <w:r w:rsidRPr="006D1E28">
        <w:rPr>
          <w:rFonts w:asciiTheme="majorBidi" w:hAnsiTheme="majorBidi" w:cstheme="majorBidi"/>
          <w:sz w:val="24"/>
          <w:szCs w:val="24"/>
        </w:rPr>
        <w:t>K ≥ 3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 xml:space="preserve"> [77 mmol/d</w:t>
      </w:r>
      <w:r>
        <w:rPr>
          <w:rFonts w:asciiTheme="majorBidi" w:hAnsiTheme="majorBidi" w:cstheme="majorBidi"/>
          <w:sz w:val="24"/>
          <w:szCs w:val="24"/>
        </w:rPr>
        <w:t>ay].</w:t>
      </w:r>
      <w:r w:rsidRPr="00E030B3">
        <w:rPr>
          <w:rFonts w:asciiTheme="majorBidi" w:hAnsiTheme="majorBidi" w:cstheme="majorBidi"/>
          <w:sz w:val="24"/>
          <w:szCs w:val="24"/>
        </w:rPr>
        <w:t xml:space="preserve"> Dietary Reference Intake</w:t>
      </w:r>
      <w:r w:rsidR="0053411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for women: </w:t>
      </w:r>
      <w:r w:rsidRPr="006D1E28">
        <w:rPr>
          <w:rFonts w:asciiTheme="majorBidi" w:hAnsiTheme="majorBidi" w:cstheme="majorBidi"/>
          <w:sz w:val="24"/>
          <w:szCs w:val="24"/>
        </w:rPr>
        <w:t>Na &lt; 2.56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 xml:space="preserve"> [111.3 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t xml:space="preserve"> or salt &lt; 6.5 g/day),</w:t>
      </w:r>
      <w:r w:rsidRPr="006D1E28">
        <w:rPr>
          <w:rFonts w:asciiTheme="majorBidi" w:hAnsiTheme="majorBidi" w:cstheme="majorBidi"/>
          <w:sz w:val="24"/>
          <w:szCs w:val="24"/>
        </w:rPr>
        <w:t xml:space="preserve"> K ≥ 2.6 g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 xml:space="preserve"> [67 mmol/d</w:t>
      </w:r>
      <w:r>
        <w:rPr>
          <w:rFonts w:asciiTheme="majorBidi" w:hAnsiTheme="majorBidi" w:cstheme="majorBidi"/>
          <w:sz w:val="24"/>
          <w:szCs w:val="24"/>
        </w:rPr>
        <w:t>ay</w:t>
      </w:r>
      <w:r w:rsidRPr="006D1E28">
        <w:rPr>
          <w:rFonts w:asciiTheme="majorBidi" w:hAnsiTheme="majorBidi" w:cstheme="majorBidi"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t>. Japanese Society of Hypertension dietary goal for Na &lt; 2.36 g/day [102.6 mmol/day] or salt &lt; 6 g/day.</w:t>
      </w:r>
    </w:p>
    <w:p w14:paraId="56FC2333" w14:textId="77777777" w:rsidR="0034782C" w:rsidRPr="00E030B3" w:rsidRDefault="0034782C" w:rsidP="0034782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6097E49" w14:textId="77777777" w:rsidR="0034782C" w:rsidRDefault="0034782C" w:rsidP="0034782C">
      <w:pPr>
        <w:sectPr w:rsidR="0034782C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3E9441" w14:textId="559DCD10" w:rsidR="0034782C" w:rsidRDefault="0034782C" w:rsidP="003478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E2276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F961B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7021A">
        <w:rPr>
          <w:rFonts w:asciiTheme="majorBidi" w:hAnsiTheme="majorBidi" w:cstheme="majorBidi"/>
          <w:b/>
          <w:bCs/>
          <w:sz w:val="24"/>
          <w:szCs w:val="24"/>
          <w:lang w:val="en-GB"/>
        </w:rPr>
        <w:t>Cut-off threshold for predicting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dietary goals of Na and K intake in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F7021A">
        <w:rPr>
          <w:rFonts w:asciiTheme="majorBidi" w:hAnsiTheme="majorBidi" w:cstheme="majorBidi"/>
          <w:b/>
          <w:bCs/>
          <w:sz w:val="24"/>
          <w:szCs w:val="24"/>
          <w:lang w:val="en-GB"/>
        </w:rPr>
        <w:t>WHO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F7021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nd JSH guidelines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using ROC analysis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F7021A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N = 1145</w:t>
      </w:r>
      <w:r w:rsidRPr="00F7021A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</w:p>
    <w:tbl>
      <w:tblPr>
        <w:tblpPr w:leftFromText="180" w:rightFromText="180" w:vertAnchor="text" w:horzAnchor="margin" w:tblpY="112"/>
        <w:tblW w:w="12387" w:type="dxa"/>
        <w:tblLook w:val="04A0" w:firstRow="1" w:lastRow="0" w:firstColumn="1" w:lastColumn="0" w:noHBand="0" w:noVBand="1"/>
      </w:tblPr>
      <w:tblGrid>
        <w:gridCol w:w="1710"/>
        <w:gridCol w:w="450"/>
        <w:gridCol w:w="2160"/>
        <w:gridCol w:w="1374"/>
        <w:gridCol w:w="1501"/>
        <w:gridCol w:w="1428"/>
        <w:gridCol w:w="1146"/>
        <w:gridCol w:w="1320"/>
        <w:gridCol w:w="1298"/>
      </w:tblGrid>
      <w:tr w:rsidR="0034782C" w:rsidRPr="00F7021A" w14:paraId="7FCD88F3" w14:textId="77777777" w:rsidTr="0065343C">
        <w:trPr>
          <w:trHeight w:val="443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45F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36C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37F2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D00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C150" w14:textId="21D0BF2C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 cutoff lev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ROC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944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782C" w:rsidRPr="00F7021A" w14:paraId="03E3E7A3" w14:textId="77777777" w:rsidTr="008E2276">
        <w:trPr>
          <w:trHeight w:val="69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DBC6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FA64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4C8C4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articipant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B30A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fitting guideline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4413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0,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64A5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</w:t>
            </w:r>
            <w:proofErr w:type="spellEnd"/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DC52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den inde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91E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</w:tr>
      <w:tr w:rsidR="0034782C" w:rsidRPr="00F7021A" w14:paraId="473CA57F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37B" w14:textId="77777777" w:rsidR="0034782C" w:rsidRPr="00F7021A" w:rsidRDefault="0034782C" w:rsidP="008E2276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_Na</w:t>
            </w:r>
            <w:proofErr w:type="spellEnd"/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986" w14:textId="77777777" w:rsidR="0034782C" w:rsidRPr="00F7021A" w:rsidRDefault="0034782C" w:rsidP="008E2276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C7A" w14:textId="77777777" w:rsidR="0034782C" w:rsidRPr="00F7021A" w:rsidRDefault="0034782C" w:rsidP="008E227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4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55325" w14:textId="77777777" w:rsidR="0034782C" w:rsidRPr="00F7021A" w:rsidRDefault="0034782C" w:rsidP="008E227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38F93" w14:textId="77777777" w:rsidR="0034782C" w:rsidRPr="00F7021A" w:rsidRDefault="0034782C" w:rsidP="008E227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7F223" w14:textId="77777777" w:rsidR="0034782C" w:rsidRPr="00F7021A" w:rsidRDefault="0034782C" w:rsidP="008E227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10CBF" w14:textId="77777777" w:rsidR="0034782C" w:rsidRPr="00F7021A" w:rsidRDefault="0034782C" w:rsidP="008E227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2C1AB" w14:textId="77777777" w:rsidR="0034782C" w:rsidRPr="00F7021A" w:rsidRDefault="0034782C" w:rsidP="008E227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09</w:t>
            </w:r>
          </w:p>
        </w:tc>
      </w:tr>
      <w:tr w:rsidR="0034782C" w:rsidRPr="00F7021A" w14:paraId="5FDB4457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3F2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0D1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5D2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E9CFE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987FC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2A29A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A1A5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A1D85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60</w:t>
            </w:r>
          </w:p>
        </w:tc>
      </w:tr>
      <w:tr w:rsidR="0034782C" w:rsidRPr="00F7021A" w14:paraId="7974A038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B351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1FA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EDC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E8C00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D99D0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2BB26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25A93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994F8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04</w:t>
            </w:r>
          </w:p>
        </w:tc>
      </w:tr>
      <w:tr w:rsidR="0034782C" w:rsidRPr="00F7021A" w14:paraId="681E0E38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20B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_K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079" w14:textId="7971A30C" w:rsidR="0034782C" w:rsidRPr="00F7021A" w:rsidRDefault="00023D4B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4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proofErr w:type="spellEnd"/>
            <w:r w:rsidR="0034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4782C"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by </w:t>
            </w:r>
            <w:r w:rsidR="0034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="0034782C"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FCE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ED066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DCC98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C081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BF42C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3179F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55</w:t>
            </w:r>
          </w:p>
        </w:tc>
      </w:tr>
      <w:tr w:rsidR="0034782C" w:rsidRPr="00F7021A" w14:paraId="34AF0C9A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3EA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596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5D1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E632C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F7D6D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BB4E8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8214B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1FB35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81</w:t>
            </w:r>
          </w:p>
        </w:tc>
      </w:tr>
      <w:tr w:rsidR="0034782C" w:rsidRPr="00F7021A" w14:paraId="0D5B8B54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C73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CB6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4028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DF06E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DAB1E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A665B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57D55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622A2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45</w:t>
            </w:r>
          </w:p>
        </w:tc>
      </w:tr>
      <w:tr w:rsidR="0034782C" w:rsidRPr="00F7021A" w14:paraId="61652C87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D44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H_Na</w:t>
            </w:r>
            <w:proofErr w:type="spellEnd"/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6292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7612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B7444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84BD8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2499A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E7242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3B99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98</w:t>
            </w:r>
          </w:p>
        </w:tc>
      </w:tr>
      <w:tr w:rsidR="0034782C" w:rsidRPr="00F7021A" w14:paraId="2CD36920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2FFB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6A1A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0F3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C2FA1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BF38D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B4DAD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BD96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183A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59</w:t>
            </w:r>
          </w:p>
        </w:tc>
      </w:tr>
      <w:tr w:rsidR="0034782C" w:rsidRPr="00F7021A" w14:paraId="790198B4" w14:textId="77777777" w:rsidTr="008E2276">
        <w:trPr>
          <w:trHeight w:val="31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B46F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EEED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</w:t>
            </w:r>
            <w:r w:rsidRPr="00F70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/K rati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C374" w14:textId="77777777" w:rsidR="0034782C" w:rsidRPr="00F7021A" w:rsidRDefault="0034782C" w:rsidP="008E22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30C50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C245D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9BF2AE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9D076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EEAC7" w14:textId="77777777" w:rsidR="0034782C" w:rsidRPr="00F7021A" w:rsidRDefault="0034782C" w:rsidP="008E22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1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81</w:t>
            </w:r>
          </w:p>
        </w:tc>
      </w:tr>
    </w:tbl>
    <w:p w14:paraId="4D4C1C03" w14:textId="77777777" w:rsidR="0034782C" w:rsidRDefault="0034782C" w:rsidP="0034782C"/>
    <w:p w14:paraId="7BDB8B35" w14:textId="77777777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0787494" w14:textId="5D78BB66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BBA297E" w14:textId="2FD6C720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DA1F64F" w14:textId="29730CD1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DBF78C8" w14:textId="758955BD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0AB1FA2" w14:textId="2FE959F4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62C9FC9" w14:textId="18FABA10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D034209" w14:textId="77777777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C1D5CAB" w14:textId="77777777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81D2337" w14:textId="77777777" w:rsidR="0034782C" w:rsidRDefault="0034782C" w:rsidP="0034782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0DCB977" w14:textId="42EA75B2" w:rsidR="0034782C" w:rsidRDefault="0034782C" w:rsidP="003478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lastRenderedPageBreak/>
        <w:t>Sensi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sensitivity; </w:t>
      </w:r>
      <w:proofErr w:type="spellStart"/>
      <w:r>
        <w:rPr>
          <w:rFonts w:asciiTheme="majorBidi" w:hAnsiTheme="majorBidi" w:cstheme="majorBidi"/>
          <w:sz w:val="24"/>
          <w:szCs w:val="24"/>
        </w:rPr>
        <w:t>Speci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specificity; </w:t>
      </w:r>
      <w:r w:rsidRPr="00F7021A"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area under cur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-</w:t>
      </w:r>
      <w:r w:rsidRPr="00F7021A"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urinary sodiu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-</w:t>
      </w:r>
      <w:r w:rsidRPr="00F7021A"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dietary sodiu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3D4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U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F7021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r w:rsidR="00023D4B">
        <w:rPr>
          <w:rFonts w:ascii="Times New Roman" w:hAnsi="Times New Roman" w:cs="Times New Roman"/>
          <w:sz w:val="24"/>
          <w:szCs w:val="24"/>
        </w:rPr>
        <w:t xml:space="preserve">corrected </w:t>
      </w:r>
      <w:r w:rsidRPr="00F7021A">
        <w:rPr>
          <w:rFonts w:ascii="Times New Roman" w:hAnsi="Times New Roman" w:cs="Times New Roman"/>
          <w:sz w:val="24"/>
          <w:szCs w:val="24"/>
        </w:rPr>
        <w:t>urinary potassiu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-</w:t>
      </w:r>
      <w:r w:rsidRPr="00F7021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dietary potassiu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-</w:t>
      </w:r>
      <w:r w:rsidRPr="00F7021A">
        <w:rPr>
          <w:rFonts w:ascii="Times New Roman" w:hAnsi="Times New Roman" w:cs="Times New Roman"/>
          <w:sz w:val="24"/>
          <w:szCs w:val="24"/>
        </w:rPr>
        <w:t>Na/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urinary Na/K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-</w:t>
      </w:r>
      <w:r w:rsidRPr="00F7021A">
        <w:rPr>
          <w:rFonts w:ascii="Times New Roman" w:hAnsi="Times New Roman" w:cs="Times New Roman"/>
          <w:sz w:val="24"/>
          <w:szCs w:val="24"/>
        </w:rPr>
        <w:t>Na/</w:t>
      </w:r>
      <w:r>
        <w:rPr>
          <w:rFonts w:ascii="Times New Roman" w:hAnsi="Times New Roman" w:cs="Times New Roman"/>
          <w:sz w:val="24"/>
          <w:szCs w:val="24"/>
        </w:rPr>
        <w:t>K,</w:t>
      </w:r>
      <w:r w:rsidRPr="00F7021A">
        <w:rPr>
          <w:rFonts w:ascii="Times New Roman" w:hAnsi="Times New Roman" w:cs="Times New Roman"/>
          <w:sz w:val="24"/>
          <w:szCs w:val="24"/>
        </w:rPr>
        <w:t xml:space="preserve"> dietary Na/K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021A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>_N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World Health Organization</w:t>
      </w:r>
      <w:r>
        <w:rPr>
          <w:rFonts w:ascii="Times New Roman" w:hAnsi="Times New Roman" w:cs="Times New Roman"/>
          <w:sz w:val="24"/>
          <w:szCs w:val="24"/>
        </w:rPr>
        <w:t xml:space="preserve"> dietary goal for sodium;</w:t>
      </w:r>
      <w:r w:rsidRPr="00F7021A">
        <w:rPr>
          <w:rFonts w:ascii="Times New Roman" w:hAnsi="Times New Roman" w:cs="Times New Roman"/>
          <w:sz w:val="24"/>
          <w:szCs w:val="24"/>
        </w:rPr>
        <w:t xml:space="preserve"> WHO</w:t>
      </w:r>
      <w:r>
        <w:rPr>
          <w:rFonts w:ascii="Times New Roman" w:hAnsi="Times New Roman" w:cs="Times New Roman"/>
          <w:sz w:val="24"/>
          <w:szCs w:val="24"/>
        </w:rPr>
        <w:t>_K</w:t>
      </w:r>
      <w:r w:rsidRPr="00F7021A">
        <w:rPr>
          <w:rFonts w:ascii="Times New Roman" w:hAnsi="Times New Roman" w:cs="Times New Roman"/>
          <w:sz w:val="24"/>
          <w:szCs w:val="24"/>
        </w:rPr>
        <w:t>: World Health Organization</w:t>
      </w:r>
      <w:r>
        <w:rPr>
          <w:rFonts w:ascii="Times New Roman" w:hAnsi="Times New Roman" w:cs="Times New Roman"/>
          <w:sz w:val="24"/>
          <w:szCs w:val="24"/>
        </w:rPr>
        <w:t xml:space="preserve"> dietary goal for potassium;</w:t>
      </w:r>
      <w:r w:rsidRPr="00F702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021A">
        <w:rPr>
          <w:rFonts w:ascii="Times New Roman" w:hAnsi="Times New Roman" w:cs="Times New Roman"/>
          <w:sz w:val="24"/>
          <w:szCs w:val="24"/>
        </w:rPr>
        <w:t>JSH</w:t>
      </w:r>
      <w:r>
        <w:rPr>
          <w:rFonts w:ascii="Times New Roman" w:hAnsi="Times New Roman" w:cs="Times New Roman"/>
          <w:sz w:val="24"/>
          <w:szCs w:val="24"/>
        </w:rPr>
        <w:t>_N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7021A">
        <w:rPr>
          <w:rFonts w:ascii="Times New Roman" w:hAnsi="Times New Roman" w:cs="Times New Roman"/>
          <w:sz w:val="24"/>
          <w:szCs w:val="24"/>
        </w:rPr>
        <w:t xml:space="preserve"> Japanese Society of Hypertension</w:t>
      </w:r>
      <w:r>
        <w:rPr>
          <w:rFonts w:ascii="Times New Roman" w:hAnsi="Times New Roman" w:cs="Times New Roman"/>
          <w:sz w:val="24"/>
          <w:szCs w:val="24"/>
        </w:rPr>
        <w:t xml:space="preserve"> dietary goal for sodium. </w:t>
      </w:r>
    </w:p>
    <w:p w14:paraId="0707BE04" w14:textId="12264075" w:rsidR="006250F3" w:rsidRDefault="0034782C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†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C527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t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etary goals defined as actual number of participants out of the total number that fit the criteria of Na and K dietary intake goal by WHO respectively as </w:t>
      </w:r>
      <w:r w:rsidRPr="00DE0175">
        <w:rPr>
          <w:rFonts w:ascii="Times New Roman" w:eastAsia="Times New Roman" w:hAnsi="Times New Roman" w:cs="Times New Roman"/>
          <w:sz w:val="24"/>
          <w:szCs w:val="24"/>
        </w:rPr>
        <w:t>Na intake of less than 2 g/day (equivalent to &lt; 85 mmol/day) and at least 3.51 g/day of K intake (equivalent to ≥ 90 mmol/day)</w:t>
      </w:r>
      <w:r>
        <w:rPr>
          <w:rFonts w:ascii="Times New Roman" w:eastAsia="Times New Roman" w:hAnsi="Times New Roman" w:cs="Times New Roman"/>
          <w:sz w:val="24"/>
          <w:szCs w:val="24"/>
        </w:rPr>
        <w:t>. Similarly of fitting dietary goal</w:t>
      </w:r>
      <w:r w:rsidRPr="00DE01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fined as actual number of participants out of the total number that fit </w:t>
      </w:r>
      <w:r w:rsidRPr="00DE0175">
        <w:rPr>
          <w:rFonts w:ascii="Times New Roman" w:eastAsia="Times New Roman" w:hAnsi="Times New Roman" w:cs="Times New Roman"/>
          <w:sz w:val="24"/>
          <w:szCs w:val="24"/>
        </w:rPr>
        <w:t>JSH recommended salt intake to less than 6 g/day (equivalent to Na &lt; 2.36 g/day [102.6 mmol/day]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E227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839049" w14:textId="32431ACF" w:rsidR="008E2276" w:rsidRDefault="008E2276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684C51" w14:textId="6344A673" w:rsidR="008E2276" w:rsidRDefault="008E2276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B2809D" w14:textId="69FCE405" w:rsidR="008E2276" w:rsidRDefault="008E2276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C47D9E" w14:textId="7E13DC27" w:rsidR="008E2276" w:rsidRDefault="008E2276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F1C87D" w14:textId="08A55B39" w:rsidR="008E2276" w:rsidRDefault="008E2276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A95E31" w14:textId="5E8F5863" w:rsidR="008E2276" w:rsidRDefault="008E2276" w:rsidP="003478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9983C0" w14:textId="7C8FCF7B" w:rsidR="00023D4B" w:rsidRDefault="00023D4B" w:rsidP="00023D4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ensitivity</w:t>
      </w:r>
      <w:r w:rsidR="002645F5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645F5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pecificit</w:t>
      </w:r>
      <w:r w:rsidR="002645F5">
        <w:rPr>
          <w:rFonts w:asciiTheme="majorBidi" w:hAnsiTheme="majorBidi" w:cstheme="majorBidi"/>
          <w:b/>
          <w:bCs/>
          <w:sz w:val="24"/>
          <w:szCs w:val="24"/>
        </w:rPr>
        <w:t xml:space="preserve">y </w:t>
      </w:r>
      <w:r>
        <w:rPr>
          <w:rFonts w:asciiTheme="majorBidi" w:hAnsiTheme="majorBidi" w:cstheme="majorBidi"/>
          <w:b/>
          <w:bCs/>
          <w:sz w:val="24"/>
          <w:szCs w:val="24"/>
        </w:rPr>
        <w:t>of urinary and dietary Na predicted by Na/K ratio for c</w:t>
      </w:r>
      <w:proofErr w:type="spellStart"/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>utoff</w:t>
      </w:r>
      <w:proofErr w:type="spellEnd"/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values less than 2.0, 3.0 and 4.0 by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DRI</w:t>
      </w:r>
      <w:r w:rsidR="00211D70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guidelines (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N= 1145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</w:p>
    <w:tbl>
      <w:tblPr>
        <w:tblpPr w:leftFromText="180" w:rightFromText="180" w:vertAnchor="text" w:horzAnchor="margin" w:tblpY="71"/>
        <w:tblW w:w="12621" w:type="dxa"/>
        <w:tblLook w:val="04A0" w:firstRow="1" w:lastRow="0" w:firstColumn="1" w:lastColumn="0" w:noHBand="0" w:noVBand="1"/>
      </w:tblPr>
      <w:tblGrid>
        <w:gridCol w:w="1577"/>
        <w:gridCol w:w="2992"/>
        <w:gridCol w:w="2684"/>
        <w:gridCol w:w="2684"/>
        <w:gridCol w:w="2684"/>
      </w:tblGrid>
      <w:tr w:rsidR="00023D4B" w:rsidRPr="006527D3" w14:paraId="040ACE47" w14:textId="77777777" w:rsidTr="00EF66D7">
        <w:trPr>
          <w:trHeight w:val="6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431" w14:textId="77777777" w:rsidR="00023D4B" w:rsidRPr="006527D3" w:rsidRDefault="00023D4B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94946" w14:textId="77777777" w:rsidR="00023D4B" w:rsidRPr="006527D3" w:rsidRDefault="00023D4B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E005" w14:textId="34179081" w:rsidR="00023D4B" w:rsidRPr="006527D3" w:rsidRDefault="00023D4B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/K ratio cutoff value</w:t>
            </w:r>
          </w:p>
        </w:tc>
      </w:tr>
      <w:tr w:rsidR="00023D4B" w:rsidRPr="006527D3" w14:paraId="30175039" w14:textId="77777777" w:rsidTr="00EF66D7">
        <w:trPr>
          <w:trHeight w:val="5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1E96" w14:textId="77777777" w:rsidR="00023D4B" w:rsidRPr="006527D3" w:rsidRDefault="00023D4B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1B16" w14:textId="77777777" w:rsidR="00023D4B" w:rsidRPr="006527D3" w:rsidRDefault="00023D4B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F67B" w14:textId="77777777" w:rsidR="00023D4B" w:rsidRPr="006527D3" w:rsidRDefault="00023D4B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2.0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9E35" w14:textId="77777777" w:rsidR="00023D4B" w:rsidRPr="006527D3" w:rsidRDefault="00023D4B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3.0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22B5" w14:textId="77777777" w:rsidR="00023D4B" w:rsidRPr="006527D3" w:rsidRDefault="00023D4B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4.0 (95% CI)</w:t>
            </w:r>
          </w:p>
        </w:tc>
      </w:tr>
      <w:tr w:rsidR="00023D4B" w:rsidRPr="006527D3" w14:paraId="3D5DAAE1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5B7" w14:textId="77777777" w:rsidR="00023D4B" w:rsidRPr="006527D3" w:rsidRDefault="00023D4B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A23" w14:textId="77777777" w:rsidR="00023D4B" w:rsidRPr="006527D3" w:rsidRDefault="00023D4B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-Na by U-Na/K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8471" w14:textId="77777777" w:rsidR="00023D4B" w:rsidRPr="006527D3" w:rsidRDefault="00023D4B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1.9% (4.2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19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DA30" w14:textId="77777777" w:rsidR="00023D4B" w:rsidRPr="006527D3" w:rsidRDefault="00023D4B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47.8% (35.8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59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3616" w14:textId="77777777" w:rsidR="00023D4B" w:rsidRPr="006527D3" w:rsidRDefault="00023D4B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5.1% (76.5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3.6)</w:t>
            </w:r>
          </w:p>
        </w:tc>
      </w:tr>
      <w:tr w:rsidR="00023D4B" w:rsidRPr="006527D3" w14:paraId="38C3449D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F1E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286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Na by D-Na/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233D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9.7% (15.0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BCB8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6.5% (75.5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A55B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%</w:t>
            </w:r>
          </w:p>
        </w:tc>
      </w:tr>
      <w:tr w:rsidR="00023D4B" w:rsidRPr="006527D3" w14:paraId="77080E99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97C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AB4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Na by U-Na/K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B715E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.1% (0.0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1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90528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4.3% (10.5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38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7997D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70.3% (55.5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85.0)</w:t>
            </w:r>
          </w:p>
        </w:tc>
      </w:tr>
      <w:tr w:rsidR="00023D4B" w:rsidRPr="006527D3" w14:paraId="7EEB06DE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FAA6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78C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-Na by U-Na/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53E7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8.6% (97.9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87AD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6.9% (84.9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F1FB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56.7% (53.7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59.6)</w:t>
            </w:r>
          </w:p>
        </w:tc>
      </w:tr>
      <w:tr w:rsidR="00023D4B" w:rsidRPr="006527D3" w14:paraId="04CABD7D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6F1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DB6D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Na by D-Na/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E76D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5.3% (94.1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F9C4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44.0% (41.0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C4BF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7.2% (5.7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8.7)</w:t>
            </w:r>
          </w:p>
        </w:tc>
      </w:tr>
      <w:tr w:rsidR="00023D4B" w:rsidRPr="006527D3" w14:paraId="62AE94D5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1FAD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23B1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Na by U-Na/K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5E9E3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8.2% (97.4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A5FDC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5.2% (83.1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8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C762E" w14:textId="77777777" w:rsidR="00023D4B" w:rsidRPr="006527D3" w:rsidRDefault="00023D4B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27D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55.1% (52.1 </w:t>
            </w:r>
            <w:r w:rsidRPr="00652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58.0)</w:t>
            </w:r>
          </w:p>
        </w:tc>
      </w:tr>
    </w:tbl>
    <w:p w14:paraId="5E908C37" w14:textId="4D9CB98C" w:rsidR="00023D4B" w:rsidRPr="006749B4" w:rsidRDefault="00023D4B" w:rsidP="00023D4B">
      <w:pPr>
        <w:spacing w:before="240"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>DRI</w:t>
      </w:r>
      <w:r w:rsidR="00211D70">
        <w:rPr>
          <w:rFonts w:asciiTheme="majorBidi" w:eastAsia="Times New Roman" w:hAnsiTheme="majorBidi" w:cstheme="majorBidi"/>
          <w:sz w:val="24"/>
          <w:szCs w:val="24"/>
        </w:rPr>
        <w:t>s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daily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dietary goal </w:t>
      </w:r>
      <w:r>
        <w:rPr>
          <w:rFonts w:asciiTheme="majorBidi" w:eastAsia="Times New Roman" w:hAnsiTheme="majorBidi" w:cstheme="majorBidi"/>
          <w:sz w:val="24"/>
          <w:szCs w:val="24"/>
        </w:rPr>
        <w:t>of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 salt intake </w:t>
      </w:r>
      <w:r>
        <w:rPr>
          <w:rFonts w:asciiTheme="majorBidi" w:eastAsia="Times New Roman" w:hAnsiTheme="majorBidi" w:cstheme="majorBidi"/>
          <w:sz w:val="24"/>
          <w:szCs w:val="24"/>
        </w:rPr>
        <w:t>for men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&lt;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7.5 g/day (Na &lt; 2.95 g/day [128.3 mmol/day]) and </w:t>
      </w:r>
      <w:r>
        <w:rPr>
          <w:rFonts w:asciiTheme="majorBidi" w:eastAsia="Times New Roman" w:hAnsiTheme="majorBidi" w:cstheme="majorBidi"/>
          <w:sz w:val="24"/>
          <w:szCs w:val="24"/>
        </w:rPr>
        <w:t>for women &lt;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 6.5 g/day (Na &lt; 2.56 g/day [111.3 mmol/day]).</w:t>
      </w:r>
    </w:p>
    <w:p w14:paraId="6A5FF5D7" w14:textId="77777777" w:rsidR="00023D4B" w:rsidRDefault="00023D4B" w:rsidP="00023D4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-</w:t>
      </w:r>
      <w:r w:rsidRPr="006D1E28">
        <w:rPr>
          <w:rFonts w:asciiTheme="majorBidi" w:hAnsiTheme="majorBidi" w:cstheme="majorBidi"/>
          <w:sz w:val="24"/>
          <w:szCs w:val="24"/>
        </w:rPr>
        <w:t xml:space="preserve">Na: urinary sodium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6D1E28">
        <w:rPr>
          <w:rFonts w:asciiTheme="majorBidi" w:hAnsiTheme="majorBidi" w:cstheme="majorBidi"/>
          <w:sz w:val="24"/>
          <w:szCs w:val="24"/>
        </w:rPr>
        <w:t xml:space="preserve">Na: dietary sodium, </w:t>
      </w:r>
      <w:r>
        <w:rPr>
          <w:rFonts w:asciiTheme="majorBidi" w:hAnsiTheme="majorBidi" w:cstheme="majorBidi"/>
          <w:sz w:val="24"/>
          <w:szCs w:val="24"/>
        </w:rPr>
        <w:t>U-</w:t>
      </w:r>
      <w:r w:rsidRPr="006D1E28">
        <w:rPr>
          <w:rFonts w:asciiTheme="majorBidi" w:hAnsiTheme="majorBidi" w:cstheme="majorBidi"/>
          <w:sz w:val="24"/>
          <w:szCs w:val="24"/>
        </w:rPr>
        <w:t xml:space="preserve">Na/K: urinary Na/K, </w:t>
      </w:r>
      <w:r>
        <w:rPr>
          <w:rFonts w:asciiTheme="majorBidi" w:hAnsiTheme="majorBidi" w:cstheme="majorBidi"/>
          <w:sz w:val="24"/>
          <w:szCs w:val="24"/>
        </w:rPr>
        <w:t>D-</w:t>
      </w:r>
      <w:r w:rsidRPr="006D1E28">
        <w:rPr>
          <w:rFonts w:asciiTheme="majorBidi" w:hAnsiTheme="majorBidi" w:cstheme="majorBidi"/>
          <w:sz w:val="24"/>
          <w:szCs w:val="24"/>
        </w:rPr>
        <w:t>Na/</w:t>
      </w:r>
      <w:r>
        <w:rPr>
          <w:rFonts w:asciiTheme="majorBidi" w:hAnsiTheme="majorBidi" w:cstheme="majorBidi"/>
          <w:sz w:val="24"/>
          <w:szCs w:val="24"/>
        </w:rPr>
        <w:t>K</w:t>
      </w:r>
      <w:r w:rsidRPr="006D1E28">
        <w:rPr>
          <w:rFonts w:asciiTheme="majorBidi" w:hAnsiTheme="majorBidi" w:cstheme="majorBidi"/>
          <w:sz w:val="24"/>
          <w:szCs w:val="24"/>
        </w:rPr>
        <w:t>: dietary Na/K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9FA921B" w14:textId="77777777" w:rsidR="00023D4B" w:rsidRDefault="00023D4B" w:rsidP="008E227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254D60" w14:textId="76772857" w:rsidR="008E2276" w:rsidRDefault="008E2276" w:rsidP="008E227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AF6E0A">
        <w:rPr>
          <w:rFonts w:asciiTheme="majorBidi" w:hAnsiTheme="majorBidi" w:cstheme="majorBidi"/>
          <w:b/>
          <w:bCs/>
          <w:sz w:val="24"/>
          <w:szCs w:val="24"/>
        </w:rPr>
        <w:t>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23D4B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C527D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ensitivity</w:t>
      </w:r>
      <w:r w:rsidR="002645F5">
        <w:rPr>
          <w:rFonts w:asciiTheme="majorBidi" w:hAnsiTheme="majorBidi" w:cstheme="majorBidi"/>
          <w:b/>
          <w:bCs/>
          <w:sz w:val="24"/>
          <w:szCs w:val="24"/>
        </w:rPr>
        <w:t xml:space="preserve"> and s</w:t>
      </w:r>
      <w:r>
        <w:rPr>
          <w:rFonts w:asciiTheme="majorBidi" w:hAnsiTheme="majorBidi" w:cstheme="majorBidi"/>
          <w:b/>
          <w:bCs/>
          <w:sz w:val="24"/>
          <w:szCs w:val="24"/>
        </w:rPr>
        <w:t>pecificity of urinary and dietary K predicted by Na/K ratio for c</w:t>
      </w:r>
      <w:proofErr w:type="spellStart"/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>utoff</w:t>
      </w:r>
      <w:proofErr w:type="spellEnd"/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values less than 2.0, 3.0 and 4.0 by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DRI</w:t>
      </w:r>
      <w:r w:rsidR="00211D70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guidelines (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N= 1145</w:t>
      </w:r>
      <w:r w:rsidRPr="00C527D2">
        <w:rPr>
          <w:rFonts w:asciiTheme="majorBidi" w:hAnsiTheme="majorBidi" w:cstheme="majorBidi"/>
          <w:b/>
          <w:bCs/>
          <w:sz w:val="24"/>
          <w:szCs w:val="24"/>
          <w:lang w:val="en-GB"/>
        </w:rPr>
        <w:t>)</w:t>
      </w:r>
    </w:p>
    <w:tbl>
      <w:tblPr>
        <w:tblpPr w:leftFromText="180" w:rightFromText="180" w:vertAnchor="text" w:horzAnchor="margin" w:tblpY="71"/>
        <w:tblW w:w="12621" w:type="dxa"/>
        <w:tblLook w:val="04A0" w:firstRow="1" w:lastRow="0" w:firstColumn="1" w:lastColumn="0" w:noHBand="0" w:noVBand="1"/>
      </w:tblPr>
      <w:tblGrid>
        <w:gridCol w:w="1577"/>
        <w:gridCol w:w="2992"/>
        <w:gridCol w:w="2684"/>
        <w:gridCol w:w="2684"/>
        <w:gridCol w:w="2684"/>
      </w:tblGrid>
      <w:tr w:rsidR="008E2276" w:rsidRPr="0035440D" w14:paraId="7AB46BEE" w14:textId="77777777" w:rsidTr="00EF66D7">
        <w:trPr>
          <w:trHeight w:val="6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25A" w14:textId="77777777" w:rsidR="008E2276" w:rsidRPr="0035440D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ABC32" w14:textId="77777777" w:rsidR="008E2276" w:rsidRPr="0035440D" w:rsidRDefault="008E2276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82A" w14:textId="545377E2" w:rsidR="008E2276" w:rsidRPr="0035440D" w:rsidRDefault="008E2276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/K ratio cutoff value</w:t>
            </w:r>
          </w:p>
        </w:tc>
      </w:tr>
      <w:tr w:rsidR="008E2276" w:rsidRPr="0035440D" w14:paraId="326A5E79" w14:textId="77777777" w:rsidTr="00EF66D7">
        <w:trPr>
          <w:trHeight w:val="5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8025" w14:textId="77777777" w:rsidR="008E2276" w:rsidRPr="0035440D" w:rsidRDefault="008E2276" w:rsidP="00EF66D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00DB" w14:textId="77777777" w:rsidR="008E2276" w:rsidRPr="0035440D" w:rsidRDefault="008E2276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9D50" w14:textId="77777777" w:rsidR="008E2276" w:rsidRPr="0035440D" w:rsidRDefault="008E2276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2.0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D20B" w14:textId="77777777" w:rsidR="008E2276" w:rsidRPr="0035440D" w:rsidRDefault="008E2276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3.0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AA83" w14:textId="77777777" w:rsidR="008E2276" w:rsidRPr="0035440D" w:rsidRDefault="008E2276" w:rsidP="00EF66D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4.0 (95% CI)</w:t>
            </w:r>
          </w:p>
        </w:tc>
      </w:tr>
      <w:tr w:rsidR="008E2276" w:rsidRPr="0035440D" w14:paraId="03016C1B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1D9A" w14:textId="77777777" w:rsidR="008E2276" w:rsidRPr="0035440D" w:rsidRDefault="008E2276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6806" w14:textId="7CC5EA56" w:rsidR="008E2276" w:rsidRPr="0035440D" w:rsidRDefault="008E2276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proofErr w:type="spellEnd"/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K by U-Na/K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882B" w14:textId="77777777" w:rsidR="008E2276" w:rsidRPr="0035440D" w:rsidRDefault="008E2276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4.7% (2.8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6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B93B" w14:textId="77777777" w:rsidR="008E2276" w:rsidRPr="0035440D" w:rsidRDefault="008E2276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7.5% (23.6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31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DD94" w14:textId="77777777" w:rsidR="008E2276" w:rsidRPr="0035440D" w:rsidRDefault="008E2276" w:rsidP="00EF66D7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65.0% (60.8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69.2)</w:t>
            </w:r>
          </w:p>
        </w:tc>
      </w:tr>
      <w:tr w:rsidR="008E2276" w:rsidRPr="0035440D" w14:paraId="65090421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CAA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330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K by D-Na/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CBD4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.4% (6.9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535E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74.2% (70.4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FE56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7.8% (96.5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9.0)</w:t>
            </w:r>
          </w:p>
        </w:tc>
      </w:tr>
      <w:tr w:rsidR="008E2276" w:rsidRPr="0035440D" w14:paraId="6D40E775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C7E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3D6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K by U-Na/K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E15DA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.6% (2.0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5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90D01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1.7% (18.2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2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4E422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56.4% (52.2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60.6)</w:t>
            </w:r>
          </w:p>
        </w:tc>
      </w:tr>
      <w:tr w:rsidR="008E2276" w:rsidRPr="0035440D" w14:paraId="0434364C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5E0D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DF4" w14:textId="4BCEE63F" w:rsidR="008E2276" w:rsidRPr="0035440D" w:rsidRDefault="005C7651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8E2276"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proofErr w:type="spellEnd"/>
            <w:r w:rsidR="008E2276"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K by U-Na/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3C66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0F30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4.3% (92.5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8146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68.8% (65.3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72.4)</w:t>
            </w:r>
          </w:p>
        </w:tc>
      </w:tr>
      <w:tr w:rsidR="008E2276" w:rsidRPr="0035440D" w14:paraId="1E6D7728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93F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319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K by D-Na/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9E6C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7.9% (96.7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74FE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57.9% (54.0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135B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1.1% (8.6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13.6)</w:t>
            </w:r>
          </w:p>
        </w:tc>
      </w:tr>
      <w:tr w:rsidR="008E2276" w:rsidRPr="0035440D" w14:paraId="43FF9167" w14:textId="77777777" w:rsidTr="00EF66D7">
        <w:trPr>
          <w:trHeight w:val="4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FEFD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185C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K by U-Na/K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A6334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9.4% (98.7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C9D4E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0.7% (88.4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9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B83E3" w14:textId="77777777" w:rsidR="008E2276" w:rsidRPr="0035440D" w:rsidRDefault="008E2276" w:rsidP="00EF66D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544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62.5% (58.7 </w:t>
            </w:r>
            <w:r w:rsidRPr="003544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‒ 66.3)</w:t>
            </w:r>
          </w:p>
        </w:tc>
      </w:tr>
    </w:tbl>
    <w:p w14:paraId="3E79F283" w14:textId="160D06AB" w:rsidR="008E2276" w:rsidRPr="0035440D" w:rsidRDefault="008E2276" w:rsidP="008E2276">
      <w:pPr>
        <w:spacing w:before="240"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>DRI</w:t>
      </w:r>
      <w:r w:rsidR="00211D70">
        <w:rPr>
          <w:rFonts w:asciiTheme="majorBidi" w:eastAsia="Times New Roman" w:hAnsiTheme="majorBidi" w:cstheme="majorBidi"/>
          <w:sz w:val="24"/>
          <w:szCs w:val="24"/>
        </w:rPr>
        <w:t>s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daily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dietary goal </w:t>
      </w:r>
      <w:r>
        <w:rPr>
          <w:rFonts w:asciiTheme="majorBidi" w:eastAsia="Times New Roman" w:hAnsiTheme="majorBidi" w:cstheme="majorBidi"/>
          <w:sz w:val="24"/>
          <w:szCs w:val="24"/>
        </w:rPr>
        <w:t>of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 K intake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s </w:t>
      </w:r>
      <w:r w:rsidRPr="005816A3">
        <w:rPr>
          <w:rFonts w:asciiTheme="majorBidi" w:hAnsiTheme="majorBidi" w:cstheme="majorBidi"/>
          <w:sz w:val="24"/>
          <w:szCs w:val="24"/>
        </w:rPr>
        <w:t>≥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 xml:space="preserve">3 g/day for men (77 mmol/day) and </w:t>
      </w:r>
      <w:r w:rsidRPr="005816A3">
        <w:rPr>
          <w:rFonts w:asciiTheme="majorBidi" w:hAnsiTheme="majorBidi" w:cstheme="majorBidi"/>
          <w:sz w:val="24"/>
          <w:szCs w:val="24"/>
        </w:rPr>
        <w:t>≥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F47B3">
        <w:rPr>
          <w:rFonts w:asciiTheme="majorBidi" w:eastAsia="Times New Roman" w:hAnsiTheme="majorBidi" w:cstheme="majorBidi"/>
          <w:sz w:val="24"/>
          <w:szCs w:val="24"/>
        </w:rPr>
        <w:t>2.6 g/day for women (67 mmol/day).</w:t>
      </w:r>
    </w:p>
    <w:p w14:paraId="67595A1D" w14:textId="364EF827" w:rsidR="008E2276" w:rsidRDefault="005C7651" w:rsidP="008E2276">
      <w:pPr>
        <w:spacing w:line="480" w:lineRule="auto"/>
      </w:pPr>
      <w:proofErr w:type="spellStart"/>
      <w:r>
        <w:rPr>
          <w:rFonts w:asciiTheme="majorBidi" w:hAnsiTheme="majorBidi" w:cstheme="majorBidi"/>
          <w:sz w:val="24"/>
          <w:szCs w:val="24"/>
        </w:rPr>
        <w:t>c</w:t>
      </w:r>
      <w:r w:rsidR="008E2276">
        <w:rPr>
          <w:rFonts w:asciiTheme="majorBidi" w:hAnsiTheme="majorBidi" w:cstheme="majorBidi"/>
          <w:sz w:val="24"/>
          <w:szCs w:val="24"/>
        </w:rPr>
        <w:t>U</w:t>
      </w:r>
      <w:proofErr w:type="spellEnd"/>
      <w:r w:rsidR="008E2276">
        <w:rPr>
          <w:rFonts w:asciiTheme="majorBidi" w:hAnsiTheme="majorBidi" w:cstheme="majorBidi"/>
          <w:sz w:val="24"/>
          <w:szCs w:val="24"/>
        </w:rPr>
        <w:t>-</w:t>
      </w:r>
      <w:r w:rsidR="008E2276" w:rsidRPr="006D1E28">
        <w:rPr>
          <w:rFonts w:asciiTheme="majorBidi" w:hAnsiTheme="majorBidi" w:cstheme="majorBidi"/>
          <w:sz w:val="24"/>
          <w:szCs w:val="24"/>
        </w:rPr>
        <w:t xml:space="preserve">K: </w:t>
      </w:r>
      <w:r>
        <w:rPr>
          <w:rFonts w:asciiTheme="majorBidi" w:hAnsiTheme="majorBidi" w:cstheme="majorBidi"/>
          <w:sz w:val="24"/>
          <w:szCs w:val="24"/>
        </w:rPr>
        <w:t xml:space="preserve">corrected </w:t>
      </w:r>
      <w:r w:rsidR="008E2276" w:rsidRPr="006D1E28">
        <w:rPr>
          <w:rFonts w:asciiTheme="majorBidi" w:hAnsiTheme="majorBidi" w:cstheme="majorBidi"/>
          <w:sz w:val="24"/>
          <w:szCs w:val="24"/>
        </w:rPr>
        <w:t xml:space="preserve">urinary potassium, </w:t>
      </w:r>
      <w:r w:rsidR="008E2276">
        <w:rPr>
          <w:rFonts w:asciiTheme="majorBidi" w:hAnsiTheme="majorBidi" w:cstheme="majorBidi"/>
          <w:sz w:val="24"/>
          <w:szCs w:val="24"/>
        </w:rPr>
        <w:t>D-</w:t>
      </w:r>
      <w:r w:rsidR="008E2276" w:rsidRPr="006D1E28">
        <w:rPr>
          <w:rFonts w:asciiTheme="majorBidi" w:hAnsiTheme="majorBidi" w:cstheme="majorBidi"/>
          <w:sz w:val="24"/>
          <w:szCs w:val="24"/>
        </w:rPr>
        <w:t xml:space="preserve">K: dietary potassium, </w:t>
      </w:r>
      <w:r w:rsidR="008E2276">
        <w:rPr>
          <w:rFonts w:asciiTheme="majorBidi" w:hAnsiTheme="majorBidi" w:cstheme="majorBidi"/>
          <w:sz w:val="24"/>
          <w:szCs w:val="24"/>
        </w:rPr>
        <w:t>U-</w:t>
      </w:r>
      <w:r w:rsidR="008E2276" w:rsidRPr="006D1E28">
        <w:rPr>
          <w:rFonts w:asciiTheme="majorBidi" w:hAnsiTheme="majorBidi" w:cstheme="majorBidi"/>
          <w:sz w:val="24"/>
          <w:szCs w:val="24"/>
        </w:rPr>
        <w:t xml:space="preserve">Na/K: urinary Na/K, </w:t>
      </w:r>
      <w:r w:rsidR="008E2276">
        <w:rPr>
          <w:rFonts w:asciiTheme="majorBidi" w:hAnsiTheme="majorBidi" w:cstheme="majorBidi"/>
          <w:sz w:val="24"/>
          <w:szCs w:val="24"/>
        </w:rPr>
        <w:t>D-</w:t>
      </w:r>
      <w:r w:rsidR="008E2276" w:rsidRPr="006D1E28">
        <w:rPr>
          <w:rFonts w:asciiTheme="majorBidi" w:hAnsiTheme="majorBidi" w:cstheme="majorBidi"/>
          <w:sz w:val="24"/>
          <w:szCs w:val="24"/>
        </w:rPr>
        <w:t>Na/</w:t>
      </w:r>
      <w:r w:rsidR="008E2276">
        <w:rPr>
          <w:rFonts w:asciiTheme="majorBidi" w:hAnsiTheme="majorBidi" w:cstheme="majorBidi"/>
          <w:sz w:val="24"/>
          <w:szCs w:val="24"/>
        </w:rPr>
        <w:t>K</w:t>
      </w:r>
      <w:r w:rsidR="008E2276" w:rsidRPr="006D1E28">
        <w:rPr>
          <w:rFonts w:asciiTheme="majorBidi" w:hAnsiTheme="majorBidi" w:cstheme="majorBidi"/>
          <w:sz w:val="24"/>
          <w:szCs w:val="24"/>
        </w:rPr>
        <w:t>: dietary Na/K</w:t>
      </w:r>
      <w:r w:rsidR="008E2276">
        <w:rPr>
          <w:rFonts w:asciiTheme="majorBidi" w:hAnsiTheme="majorBidi" w:cstheme="majorBidi"/>
          <w:sz w:val="24"/>
          <w:szCs w:val="24"/>
        </w:rPr>
        <w:t>.</w:t>
      </w:r>
    </w:p>
    <w:p w14:paraId="3C3EBEF5" w14:textId="77777777" w:rsidR="008E2276" w:rsidRDefault="008E2276" w:rsidP="0034782C">
      <w:pPr>
        <w:spacing w:line="480" w:lineRule="auto"/>
      </w:pPr>
    </w:p>
    <w:sectPr w:rsidR="008E2276" w:rsidSect="003478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D9DB6" w14:textId="77777777" w:rsidR="00103B4B" w:rsidRDefault="00103B4B">
      <w:pPr>
        <w:spacing w:after="0" w:line="240" w:lineRule="auto"/>
      </w:pPr>
      <w:r>
        <w:separator/>
      </w:r>
    </w:p>
  </w:endnote>
  <w:endnote w:type="continuationSeparator" w:id="0">
    <w:p w14:paraId="073EE423" w14:textId="77777777" w:rsidR="00103B4B" w:rsidRDefault="00103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1138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C3E4D2" w14:textId="77777777" w:rsidR="0034782C" w:rsidRDefault="003478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2E16EB" w14:textId="77777777" w:rsidR="0034782C" w:rsidRDefault="00347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C046C" w14:textId="77777777" w:rsidR="00103B4B" w:rsidRDefault="00103B4B">
      <w:pPr>
        <w:spacing w:after="0" w:line="240" w:lineRule="auto"/>
      </w:pPr>
      <w:r>
        <w:separator/>
      </w:r>
    </w:p>
  </w:footnote>
  <w:footnote w:type="continuationSeparator" w:id="0">
    <w:p w14:paraId="59697D89" w14:textId="77777777" w:rsidR="00103B4B" w:rsidRDefault="00103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2C"/>
    <w:rsid w:val="00023D4B"/>
    <w:rsid w:val="00103B4B"/>
    <w:rsid w:val="00211D70"/>
    <w:rsid w:val="00253132"/>
    <w:rsid w:val="002645F5"/>
    <w:rsid w:val="003235FA"/>
    <w:rsid w:val="0034782C"/>
    <w:rsid w:val="003E38DA"/>
    <w:rsid w:val="004777CD"/>
    <w:rsid w:val="00534116"/>
    <w:rsid w:val="005B43C9"/>
    <w:rsid w:val="005C7651"/>
    <w:rsid w:val="00775196"/>
    <w:rsid w:val="008E2276"/>
    <w:rsid w:val="00A273B8"/>
    <w:rsid w:val="00AF6E0A"/>
    <w:rsid w:val="00B10D76"/>
    <w:rsid w:val="00D1792F"/>
    <w:rsid w:val="00E84F0C"/>
    <w:rsid w:val="00F1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1DB9"/>
  <w15:chartTrackingRefBased/>
  <w15:docId w15:val="{231E6DD8-5607-4D52-A4A9-88A7159F7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782C"/>
    <w:pPr>
      <w:tabs>
        <w:tab w:val="center" w:pos="4252"/>
        <w:tab w:val="right" w:pos="8504"/>
      </w:tabs>
      <w:snapToGrid w:val="0"/>
      <w:spacing w:after="160"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82C"/>
  </w:style>
  <w:style w:type="paragraph" w:styleId="Revision">
    <w:name w:val="Revision"/>
    <w:hidden/>
    <w:uiPriority w:val="99"/>
    <w:semiHidden/>
    <w:rsid w:val="005341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Ebtehal</dc:creator>
  <cp:keywords/>
  <dc:description/>
  <cp:lastModifiedBy>Salman Ebtehal</cp:lastModifiedBy>
  <cp:revision>3</cp:revision>
  <dcterms:created xsi:type="dcterms:W3CDTF">2022-09-29T09:33:00Z</dcterms:created>
  <dcterms:modified xsi:type="dcterms:W3CDTF">2022-09-29T09:34:00Z</dcterms:modified>
</cp:coreProperties>
</file>